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916B0" w14:textId="77777777" w:rsidR="005D2F00" w:rsidRPr="00526B69" w:rsidRDefault="005D2F00" w:rsidP="005D2F00">
      <w:pPr>
        <w:jc w:val="center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26B69">
        <w:rPr>
          <w:noProof/>
          <w:color w:val="000000" w:themeColor="text1"/>
        </w:rPr>
        <w:drawing>
          <wp:inline distT="0" distB="0" distL="0" distR="0" wp14:anchorId="707523CE" wp14:editId="58EB94EA">
            <wp:extent cx="5274310" cy="2776220"/>
            <wp:effectExtent l="0" t="0" r="2540" b="5080"/>
            <wp:docPr id="1312848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84888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85A19" w14:textId="74E0BE59" w:rsidR="005D2F00" w:rsidRPr="00526B69" w:rsidRDefault="00105077" w:rsidP="005D2F00">
      <w:pPr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Supplemental figure </w:t>
      </w:r>
      <w:r w:rsidR="005D2F00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2</w:t>
      </w:r>
      <w:r w:rsidR="005D2F00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>Correlation between the numbers of CD3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+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>CD8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+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 cells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and </w:t>
      </w:r>
      <w:proofErr w:type="spellStart"/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>tumor</w:t>
      </w:r>
      <w:proofErr w:type="spellEnd"/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onditions, such as apoptosis level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and </w:t>
      </w:r>
      <w:proofErr w:type="spellStart"/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>tumor</w:t>
      </w:r>
      <w:proofErr w:type="spellEnd"/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ize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, obtained by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pearman’s analysis 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of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the control, 50 mg/kg luteolin, 100 mg/kg luteolin, and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D44019" w:rsidRPr="00526B69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200 mg/kg luteolin</w:t>
      </w:r>
      <w:r w:rsidR="00D44019" w:rsidRPr="00526B6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groups.</w:t>
      </w:r>
    </w:p>
    <w:p w14:paraId="6F8FE72D" w14:textId="77777777" w:rsidR="00293033" w:rsidRPr="00526B69" w:rsidRDefault="00293033" w:rsidP="005D2F00">
      <w:pPr>
        <w:rPr>
          <w:color w:val="000000" w:themeColor="text1"/>
          <w:lang w:val="en-GB"/>
        </w:rPr>
      </w:pPr>
    </w:p>
    <w:sectPr w:rsidR="00293033" w:rsidRPr="00526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89F20" w14:textId="77777777" w:rsidR="003A6C2B" w:rsidRDefault="003A6C2B" w:rsidP="00293033">
      <w:r>
        <w:separator/>
      </w:r>
    </w:p>
  </w:endnote>
  <w:endnote w:type="continuationSeparator" w:id="0">
    <w:p w14:paraId="7117D484" w14:textId="77777777" w:rsidR="003A6C2B" w:rsidRDefault="003A6C2B" w:rsidP="00293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C2996" w14:textId="77777777" w:rsidR="003A6C2B" w:rsidRDefault="003A6C2B" w:rsidP="00293033">
      <w:r>
        <w:separator/>
      </w:r>
    </w:p>
  </w:footnote>
  <w:footnote w:type="continuationSeparator" w:id="0">
    <w:p w14:paraId="7E9D82A9" w14:textId="77777777" w:rsidR="003A6C2B" w:rsidRDefault="003A6C2B" w:rsidP="00293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EF"/>
    <w:rsid w:val="00105077"/>
    <w:rsid w:val="00180545"/>
    <w:rsid w:val="001F235D"/>
    <w:rsid w:val="00293033"/>
    <w:rsid w:val="003A6C2B"/>
    <w:rsid w:val="00421E4F"/>
    <w:rsid w:val="004306D8"/>
    <w:rsid w:val="00433EEF"/>
    <w:rsid w:val="00526B69"/>
    <w:rsid w:val="005D2F00"/>
    <w:rsid w:val="008801DD"/>
    <w:rsid w:val="00911121"/>
    <w:rsid w:val="00A00265"/>
    <w:rsid w:val="00A512DA"/>
    <w:rsid w:val="00B37D85"/>
    <w:rsid w:val="00D44019"/>
    <w:rsid w:val="00D702AA"/>
    <w:rsid w:val="00EB2209"/>
    <w:rsid w:val="00EC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B4ADD"/>
  <w15:chartTrackingRefBased/>
  <w15:docId w15:val="{11C56A9A-3669-4897-8339-3DBEE092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F00"/>
    <w:pPr>
      <w:widowControl w:val="0"/>
      <w:spacing w:after="160" w:line="278" w:lineRule="auto"/>
    </w:pPr>
    <w:rPr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03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03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033"/>
    <w:rPr>
      <w:sz w:val="18"/>
      <w:szCs w:val="18"/>
    </w:rPr>
  </w:style>
  <w:style w:type="table" w:styleId="TableGrid">
    <w:name w:val="Table Grid"/>
    <w:basedOn w:val="TableNormal"/>
    <w:uiPriority w:val="39"/>
    <w:rsid w:val="00293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娇 蔡</dc:creator>
  <cp:keywords/>
  <dc:description/>
  <cp:lastModifiedBy>Viswanathan, Nandhini -</cp:lastModifiedBy>
  <cp:revision>8</cp:revision>
  <dcterms:created xsi:type="dcterms:W3CDTF">2024-06-28T07:04:00Z</dcterms:created>
  <dcterms:modified xsi:type="dcterms:W3CDTF">2024-07-14T19:07:00Z</dcterms:modified>
</cp:coreProperties>
</file>